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F6B39" w14:textId="77777777" w:rsidR="00AA2EA4" w:rsidRDefault="00000000">
      <w:pPr>
        <w:tabs>
          <w:tab w:val="right" w:pos="15398"/>
        </w:tabs>
        <w:rPr>
          <w:rStyle w:val="a9"/>
          <w:rFonts w:ascii="Lucida Sans" w:hAnsi="Lucida Sans"/>
          <w:sz w:val="32"/>
          <w:szCs w:val="32"/>
        </w:rPr>
      </w:pPr>
      <w:r>
        <w:rPr>
          <w:rStyle w:val="a9"/>
          <w:rFonts w:ascii="Lucida Sans" w:hAnsi="Lucida Sans"/>
          <w:sz w:val="32"/>
          <w:szCs w:val="32"/>
        </w:rPr>
        <w:t xml:space="preserve"> </w:t>
      </w:r>
      <w:r>
        <w:rPr>
          <w:rStyle w:val="a9"/>
          <w:rFonts w:ascii="Lucida Sans" w:hAnsi="Lucida Sans"/>
          <w:sz w:val="32"/>
          <w:szCs w:val="32"/>
        </w:rPr>
        <w:tab/>
      </w:r>
    </w:p>
    <w:p w14:paraId="379132CC" w14:textId="77777777" w:rsidR="00AA2EA4" w:rsidRDefault="00000000">
      <w:pPr>
        <w:pStyle w:val="TableTitle"/>
        <w:spacing w:line="240" w:lineRule="auto"/>
        <w:rPr>
          <w:b/>
        </w:rPr>
      </w:pPr>
      <w:r>
        <w:rPr>
          <w:b/>
        </w:rPr>
        <w:t xml:space="preserve">S1 File. </w:t>
      </w:r>
      <w:r>
        <w:rPr>
          <w:bCs/>
        </w:rPr>
        <w:t>Research Checklist</w:t>
      </w:r>
      <w:r>
        <w:rPr>
          <w:b/>
        </w:rPr>
        <w:t xml:space="preserve"> - </w:t>
      </w:r>
      <w:r>
        <w:rPr>
          <w:bCs/>
        </w:rPr>
        <w:t>PRISMA-P (Preferred Reporting Items for Systematic review and Meta-Analysis Protocols) 2015 checklist: recommended items to address in a systematic review protocol</w:t>
      </w:r>
    </w:p>
    <w:p w14:paraId="5856826E" w14:textId="77777777" w:rsidR="00AA2EA4" w:rsidRDefault="00AA2EA4">
      <w:pPr>
        <w:pStyle w:val="TableTitle"/>
        <w:spacing w:line="240" w:lineRule="auto"/>
        <w:rPr>
          <w:b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AA2EA4" w14:paraId="16F1B632" w14:textId="77777777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D68EA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2C5F1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8997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347F9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0E918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A2EA4" w14:paraId="3C1232AF" w14:textId="77777777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E760F3" w14:textId="77777777" w:rsidR="00AA2EA4" w:rsidRDefault="00AA2E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F1A60" w14:textId="77777777" w:rsidR="00AA2EA4" w:rsidRDefault="00AA2E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23B563" w14:textId="77777777" w:rsidR="00AA2EA4" w:rsidRDefault="00AA2E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F248A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D9A5D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BB7F5F" w14:textId="77777777" w:rsidR="00AA2EA4" w:rsidRDefault="00AA2E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A2EA4" w14:paraId="2A263645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212F2EE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A2EA4" w14:paraId="7A9D7755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FCC85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20BBE908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7E2A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BEF45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B1698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94BE8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1FF83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4249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</w:tr>
      <w:tr w:rsidR="00AA2EA4" w14:paraId="4C0E530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E7924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E3746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F464C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A572B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EEDA8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0022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AA2EA4" w14:paraId="24E99A02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93FF5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B8B27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30F4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D789A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857B3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9713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AA2EA4" w14:paraId="39EE6CC1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C613B2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292D36D5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F00D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5FA14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BA051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2325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1745D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A084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</w:tr>
      <w:tr w:rsidR="00AA2EA4" w14:paraId="4EFC334E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9D608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8CB1A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88E7C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0A466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F8E21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C873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9</w:t>
            </w:r>
          </w:p>
        </w:tc>
      </w:tr>
      <w:tr w:rsidR="00AA2EA4" w14:paraId="2FD671B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490782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B1EDB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F8E65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84F53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7E8D6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C30BB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AA2EA4" w14:paraId="2351BDCF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D5560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15168B9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EB665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C1338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E19BE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7B88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FD0D0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AA27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AA2EA4" w14:paraId="5704D306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F5DEB9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6E21E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171AF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36315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CEA2E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0C079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AA2EA4" w14:paraId="70E3C6A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206AB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A9D62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89658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86082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B0FC0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81F4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A</w:t>
            </w:r>
          </w:p>
        </w:tc>
      </w:tr>
      <w:tr w:rsidR="00AA2EA4" w14:paraId="38F182F8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D4987F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3B9A1BCF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3A2A2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6FEDA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FC6D6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D73B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DEE67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FCFF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-3</w:t>
            </w:r>
          </w:p>
        </w:tc>
      </w:tr>
      <w:tr w:rsidR="00AA2EA4" w14:paraId="1F1DE5C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29AF5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37651B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2E9CD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344C53E" w14:textId="77777777" w:rsidR="00AA2EA4" w:rsidRDefault="00AA2EA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FB822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DDA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FE9E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ascii="Arial" w:eastAsia="宋体" w:hAnsi="Arial" w:cs="Arial" w:hint="eastAsia"/>
                <w:sz w:val="20"/>
                <w:szCs w:val="20"/>
                <w:lang w:val="en-US" w:eastAsia="zh-CN"/>
              </w:rPr>
              <w:t>4</w:t>
            </w:r>
          </w:p>
        </w:tc>
      </w:tr>
      <w:tr w:rsidR="00AA2EA4" w14:paraId="3CA6E396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5905555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29905A8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75BF3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34A28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4AF15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8DB69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63850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B47D9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4</w:t>
            </w:r>
          </w:p>
        </w:tc>
      </w:tr>
      <w:tr w:rsidR="00AA2EA4" w14:paraId="48A0D688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EDA8E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75D18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F31A0F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B5CE9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8179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E81A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1</w:t>
            </w:r>
          </w:p>
        </w:tc>
      </w:tr>
      <w:tr w:rsidR="00AA2EA4" w14:paraId="5954DD47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530AB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CE796D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1522D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75113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E292E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EBD6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le</w:t>
            </w:r>
          </w:p>
        </w:tc>
      </w:tr>
      <w:tr w:rsidR="00AA2EA4" w14:paraId="1C9E8B2E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B9C3F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A2EA4" w14:paraId="68BB0F95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4E3802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C7657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8C5DA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2685A" w14:textId="77777777" w:rsidR="00AA2EA4" w:rsidRDefault="00000000">
            <w:pPr>
              <w:jc w:val="center"/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A0881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5257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AA2EA4" w14:paraId="205A790B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51C0A9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59051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23FF6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A8615" w14:textId="77777777" w:rsidR="00AA2EA4" w:rsidRDefault="00000000">
            <w:pPr>
              <w:jc w:val="center"/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6C82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8F84D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-6</w:t>
            </w:r>
          </w:p>
        </w:tc>
      </w:tr>
      <w:tr w:rsidR="00AA2EA4" w14:paraId="28DA5B19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E2510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4B053C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148F2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4F2DB" w14:textId="77777777" w:rsidR="00AA2EA4" w:rsidRDefault="00000000">
            <w:pPr>
              <w:jc w:val="center"/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5A92E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8199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AA2EA4" w14:paraId="2C39B4FE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E58C1F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3D6A64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272BBD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5A7F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A3C7A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EC43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4</w:t>
            </w:r>
          </w:p>
        </w:tc>
      </w:tr>
      <w:tr w:rsidR="00AA2EA4" w14:paraId="48DB756D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E12D4B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9378DB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901E89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0315B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243C1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E18D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4</w:t>
            </w:r>
          </w:p>
        </w:tc>
      </w:tr>
      <w:tr w:rsidR="00AA2EA4" w14:paraId="25377B13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34AC7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C9313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71D89B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F930B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8D39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9B2A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6</w:t>
            </w:r>
          </w:p>
        </w:tc>
      </w:tr>
      <w:tr w:rsidR="00AA2EA4" w14:paraId="34071178" w14:textId="7777777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79498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A2EA4" w14:paraId="2EFAE5FB" w14:textId="77777777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35F65F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3962D1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90D0A0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08F1F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F81FD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A85C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-7</w:t>
            </w:r>
          </w:p>
        </w:tc>
      </w:tr>
      <w:tr w:rsidR="00AA2EA4" w14:paraId="7974F05B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559B22" w14:textId="77777777" w:rsidR="00AA2EA4" w:rsidRDefault="00AA2E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2D561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4CC26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A50EA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F121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5406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6-7</w:t>
            </w:r>
          </w:p>
        </w:tc>
      </w:tr>
      <w:tr w:rsidR="00AA2EA4" w14:paraId="7EE8C9D2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35C8B3" w14:textId="77777777" w:rsidR="00AA2EA4" w:rsidRDefault="00AA2E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61356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4A50A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45B1A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7BEC7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E92F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AA2EA4" w14:paraId="2E9852D1" w14:textId="77777777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93710E" w14:textId="77777777" w:rsidR="00AA2EA4" w:rsidRDefault="00AA2E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64F1F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A450D3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D874C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C1D84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51F8E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age 6</w:t>
            </w:r>
          </w:p>
        </w:tc>
      </w:tr>
      <w:tr w:rsidR="00AA2EA4" w14:paraId="778A506A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ADF9A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4FAB26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65BA15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072F8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78EE6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20298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</w:tr>
      <w:tr w:rsidR="00AA2EA4" w14:paraId="26315B8F" w14:textId="7777777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3BF27D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D2622D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0D3E1A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4388D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A292E" w14:textId="77777777" w:rsidR="00AA2EA4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A86C7" w14:textId="77777777" w:rsidR="00AA2EA4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6</w:t>
            </w:r>
          </w:p>
        </w:tc>
      </w:tr>
    </w:tbl>
    <w:p w14:paraId="4E923991" w14:textId="77777777" w:rsidR="00AA2EA4" w:rsidRDefault="00AA2EA4"/>
    <w:p w14:paraId="5AB7477E" w14:textId="77777777" w:rsidR="00AA2EA4" w:rsidRDefault="00AA2EA4"/>
    <w:p w14:paraId="443E821E" w14:textId="77777777" w:rsidR="00AA2EA4" w:rsidRDefault="00AA2EA4"/>
    <w:p w14:paraId="2D128E78" w14:textId="77777777" w:rsidR="00AA2EA4" w:rsidRDefault="00AA2EA4"/>
    <w:p w14:paraId="3BF055B4" w14:textId="77777777" w:rsidR="00AA2EA4" w:rsidRDefault="00AA2EA4"/>
    <w:p w14:paraId="0E14B881" w14:textId="77777777" w:rsidR="00AA2EA4" w:rsidRDefault="00AA2EA4"/>
    <w:p w14:paraId="4BF6E5BC" w14:textId="77777777" w:rsidR="00AA2EA4" w:rsidRDefault="00AA2EA4"/>
    <w:p w14:paraId="59D831F7" w14:textId="77777777" w:rsidR="00AA2EA4" w:rsidRDefault="00AA2EA4"/>
    <w:p w14:paraId="5601B44F" w14:textId="77777777" w:rsidR="00AA2EA4" w:rsidRDefault="00AA2EA4"/>
    <w:p w14:paraId="1A6F23E7" w14:textId="77777777" w:rsidR="00AA2EA4" w:rsidRDefault="00AA2EA4"/>
    <w:p w14:paraId="34C1094B" w14:textId="77777777" w:rsidR="00AA2EA4" w:rsidRDefault="00AA2EA4"/>
    <w:p w14:paraId="6C8E5ACF" w14:textId="77777777" w:rsidR="00AA2EA4" w:rsidRDefault="00000000">
      <w:pPr>
        <w:tabs>
          <w:tab w:val="left" w:pos="14115"/>
        </w:tabs>
      </w:pPr>
      <w:r>
        <w:tab/>
      </w:r>
    </w:p>
    <w:sectPr w:rsidR="00AA2EA4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67E49" w14:textId="77777777" w:rsidR="00C015B8" w:rsidRDefault="00C015B8">
      <w:pPr>
        <w:spacing w:line="240" w:lineRule="auto"/>
      </w:pPr>
      <w:r>
        <w:separator/>
      </w:r>
    </w:p>
  </w:endnote>
  <w:endnote w:type="continuationSeparator" w:id="0">
    <w:p w14:paraId="52D13AED" w14:textId="77777777" w:rsidR="00C015B8" w:rsidRDefault="00C015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CC2F28" w14:textId="77777777" w:rsidR="00AA2EA4" w:rsidRDefault="00000000">
    <w:pPr>
      <w:pStyle w:val="a5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4B200" w14:textId="77777777" w:rsidR="00C015B8" w:rsidRDefault="00C015B8">
      <w:pPr>
        <w:spacing w:after="0"/>
      </w:pPr>
      <w:r>
        <w:separator/>
      </w:r>
    </w:p>
  </w:footnote>
  <w:footnote w:type="continuationSeparator" w:id="0">
    <w:p w14:paraId="3C449FF3" w14:textId="77777777" w:rsidR="00C015B8" w:rsidRDefault="00C015B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AutoText"/>
      </w:docPartObj>
    </w:sdtPr>
    <w:sdtContent>
      <w:p w14:paraId="6973EE8D" w14:textId="77777777" w:rsidR="00AA2EA4" w:rsidRDefault="000000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938A9D" w14:textId="77777777" w:rsidR="00AA2EA4" w:rsidRDefault="00AA2EA4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bordersDoNotSurroundHeader/>
  <w:bordersDoNotSurroundFooter/>
  <w:hideSpellingErrors/>
  <w:hideGrammaticalError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54DE7"/>
    <w:rsid w:val="00063626"/>
    <w:rsid w:val="000759DD"/>
    <w:rsid w:val="000B4797"/>
    <w:rsid w:val="00125734"/>
    <w:rsid w:val="0013419E"/>
    <w:rsid w:val="00147A2D"/>
    <w:rsid w:val="00181C90"/>
    <w:rsid w:val="00194D77"/>
    <w:rsid w:val="001B2753"/>
    <w:rsid w:val="001C5AF2"/>
    <w:rsid w:val="001E4CA1"/>
    <w:rsid w:val="002253F7"/>
    <w:rsid w:val="002416BB"/>
    <w:rsid w:val="00265BEA"/>
    <w:rsid w:val="00285D4A"/>
    <w:rsid w:val="002D1F53"/>
    <w:rsid w:val="002D66BC"/>
    <w:rsid w:val="002E0ECB"/>
    <w:rsid w:val="00341444"/>
    <w:rsid w:val="00354A62"/>
    <w:rsid w:val="00370A58"/>
    <w:rsid w:val="004010CE"/>
    <w:rsid w:val="00401337"/>
    <w:rsid w:val="00406471"/>
    <w:rsid w:val="00433D5E"/>
    <w:rsid w:val="004342C3"/>
    <w:rsid w:val="00434898"/>
    <w:rsid w:val="004708BB"/>
    <w:rsid w:val="00474025"/>
    <w:rsid w:val="004B2FD8"/>
    <w:rsid w:val="004C2E46"/>
    <w:rsid w:val="004D0FC0"/>
    <w:rsid w:val="004E4668"/>
    <w:rsid w:val="004F03AB"/>
    <w:rsid w:val="005A114B"/>
    <w:rsid w:val="005F0875"/>
    <w:rsid w:val="00635AAA"/>
    <w:rsid w:val="00664936"/>
    <w:rsid w:val="00674CF9"/>
    <w:rsid w:val="0068643A"/>
    <w:rsid w:val="006937FE"/>
    <w:rsid w:val="006A4C57"/>
    <w:rsid w:val="006E39E5"/>
    <w:rsid w:val="007410FE"/>
    <w:rsid w:val="00750A0E"/>
    <w:rsid w:val="00770617"/>
    <w:rsid w:val="007924AC"/>
    <w:rsid w:val="00793F9A"/>
    <w:rsid w:val="007965C7"/>
    <w:rsid w:val="007A4CDF"/>
    <w:rsid w:val="007A737A"/>
    <w:rsid w:val="007B2122"/>
    <w:rsid w:val="007B70AE"/>
    <w:rsid w:val="00805C6E"/>
    <w:rsid w:val="008636BA"/>
    <w:rsid w:val="0088437B"/>
    <w:rsid w:val="00887172"/>
    <w:rsid w:val="008D239C"/>
    <w:rsid w:val="00952297"/>
    <w:rsid w:val="009652F5"/>
    <w:rsid w:val="00991B6E"/>
    <w:rsid w:val="009B20D2"/>
    <w:rsid w:val="00A0782F"/>
    <w:rsid w:val="00A4345F"/>
    <w:rsid w:val="00A84D2B"/>
    <w:rsid w:val="00A96753"/>
    <w:rsid w:val="00AA2EA4"/>
    <w:rsid w:val="00AB45A6"/>
    <w:rsid w:val="00AE29E1"/>
    <w:rsid w:val="00B567D4"/>
    <w:rsid w:val="00B74B3D"/>
    <w:rsid w:val="00BA49CE"/>
    <w:rsid w:val="00BB3119"/>
    <w:rsid w:val="00BB4AE3"/>
    <w:rsid w:val="00BD57B1"/>
    <w:rsid w:val="00BF0B65"/>
    <w:rsid w:val="00C015B8"/>
    <w:rsid w:val="00C25176"/>
    <w:rsid w:val="00C30CF1"/>
    <w:rsid w:val="00CA6DD4"/>
    <w:rsid w:val="00CB4B09"/>
    <w:rsid w:val="00D30015"/>
    <w:rsid w:val="00D464FA"/>
    <w:rsid w:val="00D84434"/>
    <w:rsid w:val="00D90856"/>
    <w:rsid w:val="00DB397C"/>
    <w:rsid w:val="00DC7BA5"/>
    <w:rsid w:val="00DF1682"/>
    <w:rsid w:val="00DF204F"/>
    <w:rsid w:val="00DF5A5E"/>
    <w:rsid w:val="00E14169"/>
    <w:rsid w:val="00E2058A"/>
    <w:rsid w:val="00E97BFA"/>
    <w:rsid w:val="00EA1E92"/>
    <w:rsid w:val="00EB0A3B"/>
    <w:rsid w:val="00EE17D5"/>
    <w:rsid w:val="00F17171"/>
    <w:rsid w:val="00F20214"/>
    <w:rsid w:val="00F301BF"/>
    <w:rsid w:val="00F7651A"/>
    <w:rsid w:val="00F901FE"/>
    <w:rsid w:val="00FD6E06"/>
    <w:rsid w:val="00FF3C9F"/>
    <w:rsid w:val="08B02E6C"/>
    <w:rsid w:val="1C3850A3"/>
    <w:rsid w:val="6379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867A1"/>
  <w15:docId w15:val="{7CCFE6DB-0A52-B84C-8A57-4A6185D1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customStyle="1" w:styleId="simplepara">
    <w:name w:val="simplepara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character" w:customStyle="1" w:styleId="10">
    <w:name w:val="标题 1 字符"/>
    <w:basedOn w:val="a0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</w:style>
  <w:style w:type="character" w:customStyle="1" w:styleId="articlecitationvolume">
    <w:name w:val="articlecitation_volume"/>
    <w:basedOn w:val="a0"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paragraph" w:customStyle="1" w:styleId="TableTitle">
    <w:name w:val="TableTitle"/>
    <w:basedOn w:val="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5</Characters>
  <Application>Microsoft Office Word</Application>
  <DocSecurity>0</DocSecurity>
  <Lines>38</Lines>
  <Paragraphs>10</Paragraphs>
  <ScaleCrop>false</ScaleCrop>
  <Company>Springer-SBM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17819</cp:lastModifiedBy>
  <cp:revision>2</cp:revision>
  <dcterms:created xsi:type="dcterms:W3CDTF">2025-06-16T07:07:00Z</dcterms:created>
  <dcterms:modified xsi:type="dcterms:W3CDTF">2025-06-1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11</vt:lpwstr>
  </property>
  <property fmtid="{D5CDD505-2E9C-101B-9397-08002B2CF9AE}" pid="3" name="ICV">
    <vt:lpwstr>79A4B565A65248DCABFB1FC4EEB3B073</vt:lpwstr>
  </property>
</Properties>
</file>